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8E862" w14:textId="77777777" w:rsidR="00112E5B" w:rsidRDefault="00112E5B" w:rsidP="00112E5B">
      <w:pPr>
        <w:spacing w:after="0"/>
        <w:rPr>
          <w:rFonts w:ascii="Helvetica" w:hAnsi="Helvetica" w:cs="Helvetica"/>
        </w:rPr>
      </w:pPr>
    </w:p>
    <w:p w14:paraId="7927E166" w14:textId="139FED98" w:rsidR="00112E5B" w:rsidRPr="0052300B" w:rsidRDefault="00112E5B" w:rsidP="00112E5B">
      <w:pPr>
        <w:spacing w:after="0"/>
        <w:rPr>
          <w:rFonts w:cstheme="minorHAnsi"/>
        </w:rPr>
      </w:pPr>
      <w:r w:rsidRPr="009F367D">
        <w:rPr>
          <w:rFonts w:cstheme="minorHAnsi"/>
          <w:b/>
          <w:bCs/>
        </w:rPr>
        <w:t>Additional file 1: Table S1.</w:t>
      </w:r>
      <w:r w:rsidRPr="0052300B">
        <w:rPr>
          <w:rFonts w:cstheme="minorHAnsi"/>
        </w:rPr>
        <w:t xml:space="preserve"> Assignment of </w:t>
      </w:r>
      <w:proofErr w:type="spellStart"/>
      <w:r w:rsidRPr="0052300B">
        <w:rPr>
          <w:rFonts w:cstheme="minorHAnsi"/>
        </w:rPr>
        <w:t>phosphosites</w:t>
      </w:r>
      <w:proofErr w:type="spellEnd"/>
      <w:r w:rsidRPr="0052300B">
        <w:rPr>
          <w:rFonts w:cstheme="minorHAnsi"/>
        </w:rPr>
        <w:t xml:space="preserve"> to clust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63"/>
        <w:gridCol w:w="7987"/>
      </w:tblGrid>
      <w:tr w:rsidR="00112E5B" w:rsidRPr="00D77BA2" w14:paraId="7A3935DD" w14:textId="77777777" w:rsidTr="0069585A">
        <w:trPr>
          <w:trHeight w:val="372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EF22E" w14:textId="77777777" w:rsidR="00112E5B" w:rsidRPr="00D77BA2" w:rsidRDefault="00112E5B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</w:rPr>
            </w:pPr>
            <w:r w:rsidRPr="00D77BA2">
              <w:rPr>
                <w:rFonts w:ascii="Helvetica" w:eastAsia="Times New Roman" w:hAnsi="Helvetica" w:cs="Helvetica"/>
                <w:b/>
                <w:bCs/>
                <w:color w:val="000000"/>
              </w:rPr>
              <w:t>Cluster</w:t>
            </w:r>
          </w:p>
        </w:tc>
        <w:tc>
          <w:tcPr>
            <w:tcW w:w="4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D8663" w14:textId="77777777" w:rsidR="00112E5B" w:rsidRPr="00D77BA2" w:rsidRDefault="00112E5B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</w:rPr>
            </w:pPr>
            <w:proofErr w:type="spellStart"/>
            <w:r w:rsidRPr="00D77BA2">
              <w:rPr>
                <w:rFonts w:ascii="Helvetica" w:eastAsia="Times New Roman" w:hAnsi="Helvetica" w:cs="Helvetica"/>
                <w:b/>
                <w:bCs/>
                <w:color w:val="000000"/>
              </w:rPr>
              <w:t>Phosphopeptides</w:t>
            </w:r>
            <w:proofErr w:type="spellEnd"/>
          </w:p>
        </w:tc>
      </w:tr>
      <w:tr w:rsidR="00112E5B" w:rsidRPr="00D77BA2" w14:paraId="257EE47F" w14:textId="77777777" w:rsidTr="0069585A">
        <w:trPr>
          <w:trHeight w:val="570"/>
        </w:trPr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45E6F" w14:textId="77777777" w:rsidR="00112E5B" w:rsidRPr="00D77BA2" w:rsidRDefault="00112E5B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</w:rPr>
            </w:pPr>
            <w:r w:rsidRPr="00D77BA2">
              <w:rPr>
                <w:rFonts w:ascii="Helvetica" w:eastAsia="Times New Roman" w:hAnsi="Helvetica" w:cs="Helvetica"/>
                <w:b/>
                <w:bCs/>
                <w:color w:val="000000"/>
              </w:rPr>
              <w:t>I.B</w:t>
            </w:r>
          </w:p>
        </w:tc>
        <w:tc>
          <w:tcPr>
            <w:tcW w:w="4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7D1F8" w14:textId="77777777" w:rsidR="00112E5B" w:rsidRPr="00D77BA2" w:rsidRDefault="00112E5B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Usp32 (S1430), Pak6 (S347), Cttnbp2nl (S562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Gmip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S434), Gigyf2 (S26), Eps8l1 (S182), Erc1 (S17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Gsn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T557)</w:t>
            </w:r>
          </w:p>
        </w:tc>
      </w:tr>
      <w:tr w:rsidR="00112E5B" w:rsidRPr="00D77BA2" w14:paraId="6363A69B" w14:textId="77777777" w:rsidTr="0069585A">
        <w:trPr>
          <w:trHeight w:val="570"/>
        </w:trPr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0A7F8" w14:textId="77777777" w:rsidR="00112E5B" w:rsidRPr="00D77BA2" w:rsidRDefault="00112E5B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</w:rPr>
            </w:pPr>
            <w:r w:rsidRPr="00D77BA2">
              <w:rPr>
                <w:rFonts w:ascii="Helvetica" w:eastAsia="Times New Roman" w:hAnsi="Helvetica" w:cs="Helvetica"/>
                <w:b/>
                <w:bCs/>
                <w:color w:val="000000"/>
              </w:rPr>
              <w:t>I.A.1</w:t>
            </w:r>
          </w:p>
        </w:tc>
        <w:tc>
          <w:tcPr>
            <w:tcW w:w="4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881AD" w14:textId="77777777" w:rsidR="00112E5B" w:rsidRPr="00D77BA2" w:rsidRDefault="00112E5B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D77BA2">
              <w:rPr>
                <w:rFonts w:ascii="Helvetica" w:eastAsia="Times New Roman" w:hAnsi="Helvetica" w:cs="Helvetica"/>
                <w:color w:val="000000"/>
              </w:rPr>
              <w:t>Ankhd1 (T1527), Kank1 (T1340), Camsap3 (S771), Cobll1 (T246), Fam13b (S697), Ppp1r37 (S581), Kif1c (T1077)</w:t>
            </w:r>
          </w:p>
        </w:tc>
      </w:tr>
      <w:tr w:rsidR="00112E5B" w:rsidRPr="00D77BA2" w14:paraId="49B125F2" w14:textId="77777777" w:rsidTr="0069585A">
        <w:trPr>
          <w:trHeight w:val="1140"/>
        </w:trPr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B8392" w14:textId="77777777" w:rsidR="00112E5B" w:rsidRPr="00D77BA2" w:rsidRDefault="00112E5B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</w:rPr>
            </w:pPr>
            <w:r w:rsidRPr="00D77BA2">
              <w:rPr>
                <w:rFonts w:ascii="Helvetica" w:eastAsia="Times New Roman" w:hAnsi="Helvetica" w:cs="Helvetica"/>
                <w:b/>
                <w:bCs/>
                <w:color w:val="000000"/>
              </w:rPr>
              <w:t>I.A.2.a</w:t>
            </w:r>
          </w:p>
        </w:tc>
        <w:tc>
          <w:tcPr>
            <w:tcW w:w="4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323CC" w14:textId="77777777" w:rsidR="00112E5B" w:rsidRPr="00D77BA2" w:rsidRDefault="00112E5B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Apc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S2350), Ablim1 (S142), Cobll1 (T112), Rnf123 (S679), Lmtk2 (S1478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Ahnak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S2725), Farp1 (S427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Ahnak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S5330), Ppm1h (S220), Ppm1h (T223), Mark2 (S453), Plekha7 (S536), Ppp1r14a (S26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Ahnak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S2691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Ahnak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S4893), Ubxn6 (S119), Dis3l2 (S12), Septin9 (S67), Sptbn2 (S2192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Kalrn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S1777), Lasp1 (T104)</w:t>
            </w:r>
          </w:p>
        </w:tc>
      </w:tr>
      <w:tr w:rsidR="00112E5B" w:rsidRPr="00D77BA2" w14:paraId="483B93BA" w14:textId="77777777" w:rsidTr="0069585A">
        <w:trPr>
          <w:trHeight w:val="855"/>
        </w:trPr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99C3E" w14:textId="77777777" w:rsidR="00112E5B" w:rsidRPr="00D77BA2" w:rsidRDefault="00112E5B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</w:rPr>
            </w:pPr>
            <w:r w:rsidRPr="00D77BA2">
              <w:rPr>
                <w:rFonts w:ascii="Helvetica" w:eastAsia="Times New Roman" w:hAnsi="Helvetica" w:cs="Helvetica"/>
                <w:b/>
                <w:bCs/>
                <w:color w:val="000000"/>
              </w:rPr>
              <w:t>I.A.2.b</w:t>
            </w:r>
          </w:p>
        </w:tc>
        <w:tc>
          <w:tcPr>
            <w:tcW w:w="4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BBC83" w14:textId="77777777" w:rsidR="00112E5B" w:rsidRPr="00D77BA2" w:rsidRDefault="00112E5B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Rab11fip5 (T779), Efnb1 (S286), Nsd3 (S447), Stam (S156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Ralgapb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T363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Prkch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S678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Ahnak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T4744), Map3k11 (S525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Ahnak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T691), RGD1561149 (T530), Farp2 (T858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Ahnak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T547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Ahnak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T2603), Agap3 (T308)</w:t>
            </w:r>
          </w:p>
        </w:tc>
      </w:tr>
      <w:tr w:rsidR="00112E5B" w:rsidRPr="00D77BA2" w14:paraId="171FE4D8" w14:textId="77777777" w:rsidTr="0069585A">
        <w:trPr>
          <w:trHeight w:val="1140"/>
        </w:trPr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F31DE" w14:textId="77777777" w:rsidR="00112E5B" w:rsidRPr="00D77BA2" w:rsidRDefault="00112E5B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</w:rPr>
            </w:pPr>
            <w:r w:rsidRPr="00D77BA2">
              <w:rPr>
                <w:rFonts w:ascii="Helvetica" w:eastAsia="Times New Roman" w:hAnsi="Helvetica" w:cs="Helvetica"/>
                <w:b/>
                <w:bCs/>
                <w:color w:val="000000"/>
              </w:rPr>
              <w:t>I.A.2.c</w:t>
            </w:r>
          </w:p>
        </w:tc>
        <w:tc>
          <w:tcPr>
            <w:tcW w:w="4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8EFAE" w14:textId="77777777" w:rsidR="00112E5B" w:rsidRPr="00D77BA2" w:rsidRDefault="00112E5B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Vcpip1 (S767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Triobp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S1607), Ppm1h (T113), Slco4a1 (S39), Klrg2 (S49), Sh2b1 (S219), Map4k4 (S760), Celsr1 (S2678), Ppl (S14), Map2 (T1625), Elk1 (S276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Ahnak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T716), Fam126b (T306), rCG37581 (S94), Anapc1 (S555), Pkn2 (S307), Tnks1bp1 (S1628), Tjp3 (T864), Septin9 (T107), Dennd4c (S1287)</w:t>
            </w:r>
          </w:p>
        </w:tc>
      </w:tr>
      <w:tr w:rsidR="00112E5B" w:rsidRPr="00D77BA2" w14:paraId="51EAF769" w14:textId="77777777" w:rsidTr="0069585A">
        <w:trPr>
          <w:trHeight w:val="1140"/>
        </w:trPr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AE4E5" w14:textId="77777777" w:rsidR="00112E5B" w:rsidRPr="00D77BA2" w:rsidRDefault="00112E5B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</w:rPr>
            </w:pPr>
            <w:r w:rsidRPr="00D77BA2">
              <w:rPr>
                <w:rFonts w:ascii="Helvetica" w:eastAsia="Times New Roman" w:hAnsi="Helvetica" w:cs="Helvetica"/>
                <w:b/>
                <w:bCs/>
                <w:color w:val="000000"/>
              </w:rPr>
              <w:t>II.A.</w:t>
            </w:r>
            <w:proofErr w:type="gramStart"/>
            <w:r w:rsidRPr="00D77BA2">
              <w:rPr>
                <w:rFonts w:ascii="Helvetica" w:eastAsia="Times New Roman" w:hAnsi="Helvetica" w:cs="Helvetica"/>
                <w:b/>
                <w:bCs/>
                <w:color w:val="000000"/>
              </w:rPr>
              <w:t>1.a</w:t>
            </w:r>
            <w:proofErr w:type="gramEnd"/>
          </w:p>
        </w:tc>
        <w:tc>
          <w:tcPr>
            <w:tcW w:w="4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C0865" w14:textId="77777777" w:rsidR="00112E5B" w:rsidRPr="00D77BA2" w:rsidRDefault="00112E5B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Ccs (S267), Tbc1d12 (S202), Lrrfip1 (S88), RGD1561662 (S1134), Gys1 (S698), Ctnnb1 (S552), Rab11fip1 (S386), Atp11c (S1106), Myo9b (S1177), Mtm1 (S23), Stmn1 (S63), Kifap3 (S102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Apc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S2793), Aqp2 (S256), Slc44a3 (S590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Cgn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S332), Rps6ka3 (S415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Lrba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S1225)</w:t>
            </w:r>
          </w:p>
        </w:tc>
      </w:tr>
      <w:tr w:rsidR="00112E5B" w:rsidRPr="00D77BA2" w14:paraId="5BCB4F3E" w14:textId="77777777" w:rsidTr="0069585A">
        <w:trPr>
          <w:trHeight w:val="570"/>
        </w:trPr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26690" w14:textId="77777777" w:rsidR="00112E5B" w:rsidRPr="00D77BA2" w:rsidRDefault="00112E5B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</w:rPr>
            </w:pPr>
            <w:r w:rsidRPr="00D77BA2">
              <w:rPr>
                <w:rFonts w:ascii="Helvetica" w:eastAsia="Times New Roman" w:hAnsi="Helvetica" w:cs="Helvetica"/>
                <w:b/>
                <w:bCs/>
                <w:color w:val="000000"/>
              </w:rPr>
              <w:t>II.A.</w:t>
            </w:r>
            <w:proofErr w:type="gramStart"/>
            <w:r w:rsidRPr="00D77BA2">
              <w:rPr>
                <w:rFonts w:ascii="Helvetica" w:eastAsia="Times New Roman" w:hAnsi="Helvetica" w:cs="Helvetica"/>
                <w:b/>
                <w:bCs/>
                <w:color w:val="000000"/>
              </w:rPr>
              <w:t>1.b</w:t>
            </w:r>
            <w:proofErr w:type="gramEnd"/>
          </w:p>
        </w:tc>
        <w:tc>
          <w:tcPr>
            <w:tcW w:w="4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57FF9" w14:textId="77777777" w:rsidR="00112E5B" w:rsidRPr="00D77BA2" w:rsidRDefault="00112E5B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D77BA2">
              <w:rPr>
                <w:rFonts w:ascii="Helvetica" w:eastAsia="Times New Roman" w:hAnsi="Helvetica" w:cs="Helvetica"/>
                <w:color w:val="000000"/>
              </w:rPr>
              <w:t>Arhgef1 (S301), Plekhg3 (S763), Luzp1 (S261), Cdk18 (S66), Plxdc2 (S507), Kif13b (S1794), Pdlim5 (S228), Fam83h (S970), Lrrfip2 (S133), Pum1 (S709)</w:t>
            </w:r>
          </w:p>
        </w:tc>
      </w:tr>
      <w:tr w:rsidR="00112E5B" w:rsidRPr="00D77BA2" w14:paraId="10ED435C" w14:textId="77777777" w:rsidTr="0069585A">
        <w:trPr>
          <w:trHeight w:val="300"/>
        </w:trPr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BEAEC" w14:textId="77777777" w:rsidR="00112E5B" w:rsidRPr="00D77BA2" w:rsidRDefault="00112E5B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</w:rPr>
            </w:pPr>
            <w:r w:rsidRPr="00D77BA2">
              <w:rPr>
                <w:rFonts w:ascii="Helvetica" w:eastAsia="Times New Roman" w:hAnsi="Helvetica" w:cs="Helvetica"/>
                <w:b/>
                <w:bCs/>
                <w:color w:val="000000"/>
              </w:rPr>
              <w:t>II.B.</w:t>
            </w:r>
            <w:proofErr w:type="gramStart"/>
            <w:r w:rsidRPr="00D77BA2">
              <w:rPr>
                <w:rFonts w:ascii="Helvetica" w:eastAsia="Times New Roman" w:hAnsi="Helvetica" w:cs="Helvetica"/>
                <w:b/>
                <w:bCs/>
                <w:color w:val="000000"/>
              </w:rPr>
              <w:t>1.a</w:t>
            </w:r>
            <w:proofErr w:type="gramEnd"/>
          </w:p>
        </w:tc>
        <w:tc>
          <w:tcPr>
            <w:tcW w:w="4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01AB4" w14:textId="77777777" w:rsidR="00112E5B" w:rsidRPr="00D77BA2" w:rsidRDefault="00112E5B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Tmsb4x (T23), Ralgapa1 (T753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Plec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T4033), R3hdm2 (S347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Dsp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S2216)</w:t>
            </w:r>
          </w:p>
        </w:tc>
      </w:tr>
      <w:tr w:rsidR="00112E5B" w:rsidRPr="00D77BA2" w14:paraId="0A12D8B0" w14:textId="77777777" w:rsidTr="0069585A">
        <w:trPr>
          <w:trHeight w:val="570"/>
        </w:trPr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DDD56" w14:textId="77777777" w:rsidR="00112E5B" w:rsidRPr="00D77BA2" w:rsidRDefault="00112E5B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</w:rPr>
            </w:pPr>
            <w:r w:rsidRPr="00D77BA2">
              <w:rPr>
                <w:rFonts w:ascii="Helvetica" w:eastAsia="Times New Roman" w:hAnsi="Helvetica" w:cs="Helvetica"/>
                <w:b/>
                <w:bCs/>
                <w:color w:val="000000"/>
              </w:rPr>
              <w:t>II.B.</w:t>
            </w:r>
            <w:proofErr w:type="gramStart"/>
            <w:r w:rsidRPr="00D77BA2">
              <w:rPr>
                <w:rFonts w:ascii="Helvetica" w:eastAsia="Times New Roman" w:hAnsi="Helvetica" w:cs="Helvetica"/>
                <w:b/>
                <w:bCs/>
                <w:color w:val="000000"/>
              </w:rPr>
              <w:t>1.b</w:t>
            </w:r>
            <w:proofErr w:type="gramEnd"/>
          </w:p>
        </w:tc>
        <w:tc>
          <w:tcPr>
            <w:tcW w:w="4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11FEE" w14:textId="77777777" w:rsidR="00112E5B" w:rsidRPr="00D77BA2" w:rsidRDefault="00112E5B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Camk2d (T287), Camk2g (T287), Grip1 (T956), Sptbn1 (T2322), Lmnb2 (T441), Itsn2 (S211), Pik3c2a (S340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Pxn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S279), RGD1561662 (S908), Arhgap27 (S181), Parva (S28)</w:t>
            </w:r>
          </w:p>
        </w:tc>
      </w:tr>
      <w:tr w:rsidR="00112E5B" w:rsidRPr="00D77BA2" w14:paraId="11DEF726" w14:textId="77777777" w:rsidTr="0069585A">
        <w:trPr>
          <w:trHeight w:val="570"/>
        </w:trPr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F88A5" w14:textId="77777777" w:rsidR="00112E5B" w:rsidRPr="00D77BA2" w:rsidRDefault="00112E5B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</w:rPr>
            </w:pPr>
            <w:r w:rsidRPr="00D77BA2">
              <w:rPr>
                <w:rFonts w:ascii="Helvetica" w:eastAsia="Times New Roman" w:hAnsi="Helvetica" w:cs="Helvetica"/>
                <w:b/>
                <w:bCs/>
                <w:color w:val="000000"/>
              </w:rPr>
              <w:t>III.A</w:t>
            </w:r>
          </w:p>
        </w:tc>
        <w:tc>
          <w:tcPr>
            <w:tcW w:w="4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9D7F7" w14:textId="77777777" w:rsidR="00112E5B" w:rsidRPr="00D77BA2" w:rsidRDefault="00112E5B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Slc38a1 (S52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Uvrag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S549), Rap1gap (S588), Sh3bp5l (S342), Lad1 (S323), Mfsd5 (T442)</w:t>
            </w:r>
          </w:p>
        </w:tc>
      </w:tr>
      <w:tr w:rsidR="00112E5B" w:rsidRPr="00D77BA2" w14:paraId="5B663299" w14:textId="77777777" w:rsidTr="0069585A">
        <w:trPr>
          <w:trHeight w:val="855"/>
        </w:trPr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C2D2B" w14:textId="77777777" w:rsidR="00112E5B" w:rsidRPr="00D77BA2" w:rsidRDefault="00112E5B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</w:rPr>
            </w:pPr>
            <w:r w:rsidRPr="00D77BA2">
              <w:rPr>
                <w:rFonts w:ascii="Helvetica" w:eastAsia="Times New Roman" w:hAnsi="Helvetica" w:cs="Helvetica"/>
                <w:b/>
                <w:bCs/>
                <w:color w:val="000000"/>
              </w:rPr>
              <w:t>III.B.1</w:t>
            </w:r>
          </w:p>
        </w:tc>
        <w:tc>
          <w:tcPr>
            <w:tcW w:w="4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DA596" w14:textId="77777777" w:rsidR="00112E5B" w:rsidRPr="00D77BA2" w:rsidRDefault="00112E5B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Pi4ka (S254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Utrn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S2208), Zc3h12c (S772), Crtc3 (S370), Arhgef16 (S9), Tln1 (T144), Eef2 (T57), Hspb1 (S180), Raph1 (S140), Sptbn1 (T2181), F11r (S297), Sh3gl1 (S288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Ahnak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S5417), Tmsb4x (T34), Pkp3 (S205), Trim28 (S502), Tpd52l1 (S165), Tex2 (T197)</w:t>
            </w:r>
          </w:p>
        </w:tc>
      </w:tr>
      <w:tr w:rsidR="00112E5B" w:rsidRPr="00D77BA2" w14:paraId="6DDFABA4" w14:textId="77777777" w:rsidTr="0069585A">
        <w:trPr>
          <w:trHeight w:val="570"/>
        </w:trPr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FFFE1" w14:textId="77777777" w:rsidR="00112E5B" w:rsidRPr="00D77BA2" w:rsidRDefault="00112E5B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</w:rPr>
            </w:pPr>
            <w:r w:rsidRPr="00D77BA2">
              <w:rPr>
                <w:rFonts w:ascii="Helvetica" w:eastAsia="Times New Roman" w:hAnsi="Helvetica" w:cs="Helvetica"/>
                <w:b/>
                <w:bCs/>
                <w:color w:val="000000"/>
              </w:rPr>
              <w:t>III.B.2</w:t>
            </w:r>
          </w:p>
        </w:tc>
        <w:tc>
          <w:tcPr>
            <w:tcW w:w="4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854F2" w14:textId="77777777" w:rsidR="00112E5B" w:rsidRPr="00D77BA2" w:rsidRDefault="00112E5B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Ap3d1 (S685), Farp1 (S373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Ahnak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T151), Prkd2 (S225), Nipal3 (S395), F11r (S288), Crtc3 (S329), Pak2 (S197), Dhrs13 (S347), Septin7 (T425), Proser2 (S413)</w:t>
            </w:r>
          </w:p>
        </w:tc>
      </w:tr>
      <w:tr w:rsidR="00112E5B" w:rsidRPr="00D77BA2" w14:paraId="435C46E0" w14:textId="77777777" w:rsidTr="0069585A">
        <w:trPr>
          <w:trHeight w:val="300"/>
        </w:trPr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8A9B7" w14:textId="77777777" w:rsidR="00112E5B" w:rsidRPr="00D77BA2" w:rsidRDefault="00112E5B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</w:rPr>
            </w:pPr>
            <w:r w:rsidRPr="00D77BA2">
              <w:rPr>
                <w:rFonts w:ascii="Helvetica" w:eastAsia="Times New Roman" w:hAnsi="Helvetica" w:cs="Helvetica"/>
                <w:b/>
                <w:bCs/>
                <w:color w:val="000000"/>
              </w:rPr>
              <w:t>IV.A</w:t>
            </w:r>
          </w:p>
        </w:tc>
        <w:tc>
          <w:tcPr>
            <w:tcW w:w="4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3A421" w14:textId="77777777" w:rsidR="00112E5B" w:rsidRPr="00D77BA2" w:rsidRDefault="00112E5B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Kalrn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S1772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Apc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S2792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Ajuba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S89), Srp14 (S44), Slc7a6os (S304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Dsp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S2214)</w:t>
            </w:r>
          </w:p>
        </w:tc>
      </w:tr>
      <w:tr w:rsidR="00112E5B" w:rsidRPr="00D77BA2" w14:paraId="73506737" w14:textId="77777777" w:rsidTr="0069585A">
        <w:trPr>
          <w:trHeight w:val="570"/>
        </w:trPr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7E4C1" w14:textId="77777777" w:rsidR="00112E5B" w:rsidRPr="00D77BA2" w:rsidRDefault="00112E5B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</w:rPr>
            </w:pPr>
            <w:r w:rsidRPr="00D77BA2">
              <w:rPr>
                <w:rFonts w:ascii="Helvetica" w:eastAsia="Times New Roman" w:hAnsi="Helvetica" w:cs="Helvetica"/>
                <w:b/>
                <w:bCs/>
                <w:color w:val="000000"/>
              </w:rPr>
              <w:t>IV.B</w:t>
            </w:r>
          </w:p>
        </w:tc>
        <w:tc>
          <w:tcPr>
            <w:tcW w:w="4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F90BD" w14:textId="77777777" w:rsidR="00112E5B" w:rsidRPr="00D77BA2" w:rsidRDefault="00112E5B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Afdn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T1341), Raph1 (S138), Rock2 (S1374), Il10rb (S298), Usp53 (S47), Epb41l1 (S780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Ahnak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S4892), Pard3 (S1046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Cgn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S288), Zfyve16 (S934), </w:t>
            </w:r>
            <w:proofErr w:type="spellStart"/>
            <w:r w:rsidRPr="00D77BA2">
              <w:rPr>
                <w:rFonts w:ascii="Helvetica" w:eastAsia="Times New Roman" w:hAnsi="Helvetica" w:cs="Helvetica"/>
                <w:color w:val="000000"/>
              </w:rPr>
              <w:t>Arvcf</w:t>
            </w:r>
            <w:proofErr w:type="spellEnd"/>
            <w:r w:rsidRPr="00D77BA2">
              <w:rPr>
                <w:rFonts w:ascii="Helvetica" w:eastAsia="Times New Roman" w:hAnsi="Helvetica" w:cs="Helvetica"/>
                <w:color w:val="000000"/>
              </w:rPr>
              <w:t xml:space="preserve"> (T637), Leng1 (S59)</w:t>
            </w:r>
          </w:p>
        </w:tc>
      </w:tr>
    </w:tbl>
    <w:p w14:paraId="6E94B0E6" w14:textId="77777777" w:rsidR="00112E5B" w:rsidRPr="00AD5B26" w:rsidRDefault="00112E5B" w:rsidP="00112E5B">
      <w:pPr>
        <w:spacing w:after="0"/>
        <w:rPr>
          <w:rFonts w:ascii="Helvetica" w:hAnsi="Helvetica" w:cs="Helvetica"/>
        </w:rPr>
      </w:pPr>
    </w:p>
    <w:p w14:paraId="6E47422A" w14:textId="77777777" w:rsidR="00112E5B" w:rsidRDefault="00112E5B"/>
    <w:sectPr w:rsidR="00112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E5B"/>
    <w:rsid w:val="00112E5B"/>
    <w:rsid w:val="009F3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4DB34"/>
  <w15:chartTrackingRefBased/>
  <w15:docId w15:val="{DEAE348D-5027-4476-AD0E-0ECFB2F87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E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3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by Leo</dc:creator>
  <cp:keywords/>
  <dc:description/>
  <cp:lastModifiedBy>Kirby Leo</cp:lastModifiedBy>
  <cp:revision>2</cp:revision>
  <dcterms:created xsi:type="dcterms:W3CDTF">2022-03-31T19:39:00Z</dcterms:created>
  <dcterms:modified xsi:type="dcterms:W3CDTF">2022-03-31T19:46:00Z</dcterms:modified>
</cp:coreProperties>
</file>